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AB0EB" w14:textId="5E7204A8" w:rsidR="001C0225" w:rsidRDefault="001C0225">
      <w:r w:rsidRPr="001C0225">
        <w:t>Liver function after admission in our hospita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20"/>
        <w:gridCol w:w="1256"/>
        <w:gridCol w:w="2035"/>
        <w:gridCol w:w="1095"/>
      </w:tblGrid>
      <w:tr w:rsidR="001878D9" w:rsidRPr="001878D9" w14:paraId="4980EE3E" w14:textId="77777777" w:rsidTr="001F11E2">
        <w:trPr>
          <w:trHeight w:val="278"/>
        </w:trPr>
        <w:tc>
          <w:tcPr>
            <w:tcW w:w="31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CC948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iochemistry test </w:t>
            </w:r>
          </w:p>
        </w:tc>
        <w:tc>
          <w:tcPr>
            <w:tcW w:w="18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2BCC7" w14:textId="77777777" w:rsidR="001878D9" w:rsidRPr="001878D9" w:rsidRDefault="001878D9" w:rsidP="00602F40">
            <w:pPr>
              <w:widowControl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2015/12/28</w:t>
            </w:r>
          </w:p>
        </w:tc>
      </w:tr>
      <w:tr w:rsidR="001878D9" w:rsidRPr="001878D9" w14:paraId="02A28EBA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9317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ubject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E001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Test result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4992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ormal rang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639E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Unit</w:t>
            </w:r>
          </w:p>
        </w:tc>
      </w:tr>
      <w:tr w:rsidR="001878D9" w:rsidRPr="001878D9" w14:paraId="63481B53" w14:textId="77777777" w:rsidTr="001F11E2">
        <w:trPr>
          <w:trHeight w:val="278"/>
        </w:trPr>
        <w:tc>
          <w:tcPr>
            <w:tcW w:w="2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1F62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protein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B3B8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5E68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-83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76F9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/L</w:t>
            </w:r>
          </w:p>
        </w:tc>
      </w:tr>
      <w:tr w:rsidR="001878D9" w:rsidRPr="001878D9" w14:paraId="78E2ACF7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3C81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umi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1CA6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C27B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-5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A8AD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/L</w:t>
            </w:r>
          </w:p>
        </w:tc>
      </w:tr>
      <w:tr w:rsidR="001878D9" w:rsidRPr="001878D9" w14:paraId="3EFCFFAE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81CF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obuli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A244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C9CB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-3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4857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/L</w:t>
            </w:r>
          </w:p>
        </w:tc>
      </w:tr>
      <w:tr w:rsidR="001878D9" w:rsidRPr="001878D9" w14:paraId="54CC3D3C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9A65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ic-pyruvic transaminas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C28C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54FF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-4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6FD7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/L</w:t>
            </w:r>
          </w:p>
        </w:tc>
      </w:tr>
      <w:tr w:rsidR="001878D9" w:rsidRPr="001878D9" w14:paraId="165EE2EA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0522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ic-oxalacetic transamineas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B721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354C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-4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62F4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/L</w:t>
            </w:r>
          </w:p>
        </w:tc>
      </w:tr>
      <w:tr w:rsidR="001878D9" w:rsidRPr="001878D9" w14:paraId="6E4258CA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EE4B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aline phosphatas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916E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0F2A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-15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8ECE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/L</w:t>
            </w:r>
          </w:p>
        </w:tc>
      </w:tr>
      <w:tr w:rsidR="001878D9" w:rsidRPr="001878D9" w14:paraId="3DC7E82F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2311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inesteras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E306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1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1839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00-1300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38A5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/L</w:t>
            </w:r>
          </w:p>
        </w:tc>
      </w:tr>
      <w:tr w:rsidR="001878D9" w:rsidRPr="001878D9" w14:paraId="575B91A7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2F89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bile aci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7A28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0CC6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-1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E344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μmol/L</w:t>
            </w:r>
          </w:p>
        </w:tc>
      </w:tr>
      <w:tr w:rsidR="001878D9" w:rsidRPr="001878D9" w14:paraId="15940772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875C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bilirubi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D080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B6EA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-2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DE96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μmol/L</w:t>
            </w:r>
          </w:p>
        </w:tc>
      </w:tr>
      <w:tr w:rsidR="001878D9" w:rsidRPr="001878D9" w14:paraId="3BDEDE79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69EB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rect bilirubi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3D7A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5ABE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-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1AAB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μmol/L</w:t>
            </w:r>
          </w:p>
        </w:tc>
      </w:tr>
      <w:tr w:rsidR="001878D9" w:rsidRPr="001878D9" w14:paraId="5D986E7A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A551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direct bilirubi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FAB4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A2FB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-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5DFD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μmol/L</w:t>
            </w:r>
          </w:p>
        </w:tc>
      </w:tr>
      <w:tr w:rsidR="001878D9" w:rsidRPr="001878D9" w14:paraId="3411AC8E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27AC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ylic deaminas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B3CC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696F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-1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965F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/L</w:t>
            </w:r>
          </w:p>
        </w:tc>
        <w:bookmarkStart w:id="0" w:name="_GoBack"/>
        <w:bookmarkEnd w:id="0"/>
      </w:tr>
      <w:tr w:rsidR="001878D9" w:rsidRPr="001878D9" w14:paraId="10087DD9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88BF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yltranspeptidas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D3F7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76A3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-5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FEC4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/L</w:t>
            </w:r>
          </w:p>
        </w:tc>
      </w:tr>
      <w:tr w:rsidR="001878D9" w:rsidRPr="001878D9" w14:paraId="109B77B0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9CBD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omerular filtration rat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CD42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.2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4B92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FDC7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L/min</w:t>
            </w:r>
          </w:p>
        </w:tc>
      </w:tr>
      <w:tr w:rsidR="001878D9" w:rsidRPr="001878D9" w14:paraId="59094740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5DD9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eatinin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2F89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9594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-10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1D72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μmol/L</w:t>
            </w:r>
          </w:p>
        </w:tc>
      </w:tr>
      <w:tr w:rsidR="001878D9" w:rsidRPr="001878D9" w14:paraId="7FFB12DA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3BDD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ood urea nitroge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7BE2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4479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-8.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B8B6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ol/L</w:t>
            </w:r>
          </w:p>
        </w:tc>
      </w:tr>
      <w:tr w:rsidR="001878D9" w:rsidRPr="001878D9" w14:paraId="6F05926F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353F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ric aci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9C10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D40C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8-42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C014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μmol/L</w:t>
            </w:r>
          </w:p>
        </w:tc>
      </w:tr>
      <w:tr w:rsidR="001878D9" w:rsidRPr="001878D9" w14:paraId="05139489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9DFE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in C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E1E2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4EF4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-1.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B4CA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/L</w:t>
            </w:r>
          </w:p>
        </w:tc>
      </w:tr>
      <w:tr w:rsidR="001878D9" w:rsidRPr="001878D9" w14:paraId="62CEAC4F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F581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glycerid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365F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B28D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-1.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B578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ol/L</w:t>
            </w:r>
          </w:p>
        </w:tc>
      </w:tr>
      <w:tr w:rsidR="001878D9" w:rsidRPr="001878D9" w14:paraId="16CDE5D2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4C4F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cholestro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44F9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C8DF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-5.8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C044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ol/L</w:t>
            </w:r>
          </w:p>
        </w:tc>
      </w:tr>
      <w:tr w:rsidR="001878D9" w:rsidRPr="001878D9" w14:paraId="6FC61785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5917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assi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C336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D233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-5.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B15E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ol/L</w:t>
            </w:r>
          </w:p>
        </w:tc>
      </w:tr>
      <w:tr w:rsidR="001878D9" w:rsidRPr="001878D9" w14:paraId="3C802A6A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483F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6757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2EE7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-14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1388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ol/L</w:t>
            </w:r>
          </w:p>
        </w:tc>
      </w:tr>
      <w:tr w:rsidR="001878D9" w:rsidRPr="001878D9" w14:paraId="127E6A22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EE77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lorin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096C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44EF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-10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505A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ol/L</w:t>
            </w:r>
          </w:p>
        </w:tc>
      </w:tr>
      <w:tr w:rsidR="001878D9" w:rsidRPr="001878D9" w14:paraId="5CF8096B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613D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0E32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4E01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-2.5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8542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ol/L</w:t>
            </w:r>
          </w:p>
        </w:tc>
      </w:tr>
      <w:tr w:rsidR="001878D9" w:rsidRPr="001878D9" w14:paraId="602E573A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42E9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ru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B3D9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3F16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-1.4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EBC2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/L</w:t>
            </w:r>
          </w:p>
        </w:tc>
      </w:tr>
      <w:tr w:rsidR="001878D9" w:rsidRPr="001878D9" w14:paraId="2118B91F" w14:textId="77777777" w:rsidTr="001F11E2">
        <w:trPr>
          <w:trHeight w:val="278"/>
        </w:trPr>
        <w:tc>
          <w:tcPr>
            <w:tcW w:w="2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53F88" w14:textId="77777777" w:rsidR="001878D9" w:rsidRPr="001878D9" w:rsidRDefault="001878D9" w:rsidP="00602F4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ood glucos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34116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5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4CC6C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-6.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32680" w14:textId="77777777" w:rsidR="001878D9" w:rsidRPr="001878D9" w:rsidRDefault="001878D9" w:rsidP="00602F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878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/L</w:t>
            </w:r>
          </w:p>
        </w:tc>
      </w:tr>
    </w:tbl>
    <w:p w14:paraId="65B1C057" w14:textId="77777777" w:rsidR="001878D9" w:rsidRDefault="001878D9"/>
    <w:sectPr w:rsidR="001878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743836" w14:textId="77777777" w:rsidR="008A16AC" w:rsidRDefault="008A16AC" w:rsidP="001878D9">
      <w:r>
        <w:separator/>
      </w:r>
    </w:p>
  </w:endnote>
  <w:endnote w:type="continuationSeparator" w:id="0">
    <w:p w14:paraId="08109BA6" w14:textId="77777777" w:rsidR="008A16AC" w:rsidRDefault="008A16AC" w:rsidP="00187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7AB606" w14:textId="77777777" w:rsidR="008A16AC" w:rsidRDefault="008A16AC" w:rsidP="001878D9">
      <w:r>
        <w:separator/>
      </w:r>
    </w:p>
  </w:footnote>
  <w:footnote w:type="continuationSeparator" w:id="0">
    <w:p w14:paraId="3061D102" w14:textId="77777777" w:rsidR="008A16AC" w:rsidRDefault="008A16AC" w:rsidP="00187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D5B"/>
    <w:rsid w:val="001878D9"/>
    <w:rsid w:val="001942FC"/>
    <w:rsid w:val="001C0225"/>
    <w:rsid w:val="001F11E2"/>
    <w:rsid w:val="008A16AC"/>
    <w:rsid w:val="00924D5B"/>
    <w:rsid w:val="00A01DD8"/>
    <w:rsid w:val="00E42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BDBC14"/>
  <w15:chartTrackingRefBased/>
  <w15:docId w15:val="{9643D561-185C-460F-ABCD-50ECE63D5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78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78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39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亮</dc:creator>
  <cp:keywords/>
  <dc:description/>
  <cp:lastModifiedBy>俞亮</cp:lastModifiedBy>
  <cp:revision>4</cp:revision>
  <dcterms:created xsi:type="dcterms:W3CDTF">2018-01-03T06:56:00Z</dcterms:created>
  <dcterms:modified xsi:type="dcterms:W3CDTF">2018-01-04T05:10:00Z</dcterms:modified>
</cp:coreProperties>
</file>